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19E3D" w14:textId="4DB4457B" w:rsidR="00AE4492" w:rsidRPr="009B2E29" w:rsidRDefault="00C8050F">
      <w:pPr>
        <w:rPr>
          <w:b/>
          <w:bCs/>
        </w:rPr>
      </w:pPr>
      <w:r w:rsidRPr="009B2E29">
        <w:rPr>
          <w:b/>
          <w:bCs/>
        </w:rPr>
        <w:t>S</w:t>
      </w:r>
      <w:r>
        <w:rPr>
          <w:b/>
          <w:bCs/>
        </w:rPr>
        <w:t>6</w:t>
      </w:r>
      <w:r>
        <w:rPr>
          <w:b/>
          <w:bCs/>
        </w:rPr>
        <w:t xml:space="preserve"> </w:t>
      </w:r>
      <w:r w:rsidR="009B2E29" w:rsidRPr="009B2E29">
        <w:rPr>
          <w:b/>
          <w:bCs/>
        </w:rPr>
        <w:t xml:space="preserve">Table. </w:t>
      </w:r>
      <w:r w:rsidR="0049761B">
        <w:rPr>
          <w:b/>
          <w:bCs/>
        </w:rPr>
        <w:t>M</w:t>
      </w:r>
      <w:r w:rsidR="0049761B" w:rsidRPr="009B2E29">
        <w:rPr>
          <w:b/>
          <w:bCs/>
        </w:rPr>
        <w:t xml:space="preserve">arker genes from Wang </w:t>
      </w:r>
      <w:r w:rsidR="0049761B">
        <w:rPr>
          <w:b/>
          <w:bCs/>
        </w:rPr>
        <w:t>c</w:t>
      </w:r>
      <w:r w:rsidR="009B2E29" w:rsidRPr="009B2E29">
        <w:rPr>
          <w:b/>
          <w:bCs/>
        </w:rPr>
        <w:t>lusters</w:t>
      </w:r>
      <w:r w:rsidR="0049761B">
        <w:rPr>
          <w:b/>
          <w:bCs/>
        </w:rPr>
        <w:t xml:space="preserve"> </w:t>
      </w:r>
      <w:r w:rsidR="009B2E29" w:rsidRPr="009B2E29">
        <w:rPr>
          <w:b/>
          <w:bCs/>
        </w:rPr>
        <w:t>and highest express</w:t>
      </w:r>
      <w:r w:rsidR="0049761B">
        <w:rPr>
          <w:b/>
          <w:bCs/>
        </w:rPr>
        <w:t>ed genes</w:t>
      </w:r>
      <w:r w:rsidR="009B2E29" w:rsidRPr="009B2E29">
        <w:rPr>
          <w:b/>
          <w:bCs/>
        </w:rPr>
        <w:t xml:space="preserve"> in Wilms cell</w:t>
      </w:r>
      <w:r w:rsidR="0049761B">
        <w:rPr>
          <w:b/>
          <w:bCs/>
        </w:rPr>
        <w:t xml:space="preserve"> lines</w:t>
      </w:r>
    </w:p>
    <w:tbl>
      <w:tblPr>
        <w:tblStyle w:val="Tabellenraster"/>
        <w:tblW w:w="14596" w:type="dxa"/>
        <w:tblLook w:val="04A0" w:firstRow="1" w:lastRow="0" w:firstColumn="1" w:lastColumn="0" w:noHBand="0" w:noVBand="1"/>
      </w:tblPr>
      <w:tblGrid>
        <w:gridCol w:w="3397"/>
        <w:gridCol w:w="1276"/>
        <w:gridCol w:w="3686"/>
        <w:gridCol w:w="1418"/>
        <w:gridCol w:w="4819"/>
      </w:tblGrid>
      <w:tr w:rsidR="00AE4492" w14:paraId="32FAB264" w14:textId="77777777" w:rsidTr="0049761B">
        <w:tc>
          <w:tcPr>
            <w:tcW w:w="3397" w:type="dxa"/>
          </w:tcPr>
          <w:p w14:paraId="1810CB7A" w14:textId="548CDB3F" w:rsidR="00AE4492" w:rsidRDefault="00AE4492">
            <w:r>
              <w:t>cluster</w:t>
            </w:r>
          </w:p>
        </w:tc>
        <w:tc>
          <w:tcPr>
            <w:tcW w:w="1276" w:type="dxa"/>
          </w:tcPr>
          <w:p w14:paraId="575AB8FF" w14:textId="00841313" w:rsidR="00AE4492" w:rsidRDefault="00AE4492">
            <w:r>
              <w:t>Number of genes</w:t>
            </w:r>
          </w:p>
        </w:tc>
        <w:tc>
          <w:tcPr>
            <w:tcW w:w="3686" w:type="dxa"/>
          </w:tcPr>
          <w:p w14:paraId="24CEA7DA" w14:textId="63AC3846" w:rsidR="00AE4492" w:rsidRDefault="005E0B46">
            <w:r>
              <w:t>Marker genes</w:t>
            </w:r>
            <w:r w:rsidR="00B44F4E">
              <w:t xml:space="preserve"> for cluster</w:t>
            </w:r>
            <w:r>
              <w:t xml:space="preserve">              </w:t>
            </w:r>
          </w:p>
          <w:p w14:paraId="4E77F8E2" w14:textId="68A53D55" w:rsidR="00A04FFA" w:rsidRDefault="00A04FFA">
            <w:r>
              <w:t xml:space="preserve">Green: not </w:t>
            </w:r>
            <w:r w:rsidR="005E0B46">
              <w:t>e</w:t>
            </w:r>
            <w:r>
              <w:t>xpressed</w:t>
            </w:r>
            <w:r w:rsidR="005E0B46">
              <w:t xml:space="preserve"> </w:t>
            </w:r>
            <w:r w:rsidR="00B44F4E">
              <w:t>in Wilms cells</w:t>
            </w:r>
          </w:p>
        </w:tc>
        <w:tc>
          <w:tcPr>
            <w:tcW w:w="1418" w:type="dxa"/>
          </w:tcPr>
          <w:p w14:paraId="6B93E5AB" w14:textId="2D56921C" w:rsidR="00AE4492" w:rsidRDefault="00AE4492">
            <w:r>
              <w:t>Expressed in W</w:t>
            </w:r>
            <w:r w:rsidR="00906B35">
              <w:t xml:space="preserve">ilms </w:t>
            </w:r>
            <w:r>
              <w:t>&gt;1000</w:t>
            </w:r>
          </w:p>
        </w:tc>
        <w:tc>
          <w:tcPr>
            <w:tcW w:w="4819" w:type="dxa"/>
          </w:tcPr>
          <w:p w14:paraId="23DEBCB8" w14:textId="69CFD239" w:rsidR="00CB41EC" w:rsidRDefault="003607CC" w:rsidP="00CB41EC">
            <w:r>
              <w:t>8 h</w:t>
            </w:r>
            <w:r w:rsidR="00B44F4E">
              <w:t xml:space="preserve">ighest </w:t>
            </w:r>
            <w:r w:rsidR="005E0B46">
              <w:t xml:space="preserve">expressed </w:t>
            </w:r>
            <w:r w:rsidR="00B44F4E">
              <w:t xml:space="preserve">genes </w:t>
            </w:r>
            <w:r w:rsidR="005E0B46">
              <w:t xml:space="preserve">in Wilms </w:t>
            </w:r>
            <w:r w:rsidR="00B44F4E">
              <w:t xml:space="preserve">cells </w:t>
            </w:r>
            <w:r w:rsidR="005E0B46">
              <w:t>from Wang cluster &gt;1000</w:t>
            </w:r>
            <w:r w:rsidR="00DF3692">
              <w:t xml:space="preserve">, </w:t>
            </w:r>
            <w:r w:rsidR="0049761B">
              <w:t xml:space="preserve">same </w:t>
            </w:r>
            <w:r w:rsidR="00DF3692">
              <w:t>colour</w:t>
            </w:r>
            <w:r w:rsidR="0049761B">
              <w:t>s</w:t>
            </w:r>
            <w:r w:rsidR="00DF3692">
              <w:t xml:space="preserve"> indicat</w:t>
            </w:r>
            <w:r w:rsidR="0049761B">
              <w:t>e</w:t>
            </w:r>
            <w:r w:rsidR="00DF3692">
              <w:t xml:space="preserve"> if present in different clusters</w:t>
            </w:r>
            <w:r w:rsidR="00832872">
              <w:t xml:space="preserve">, for full list see </w:t>
            </w:r>
            <w:r w:rsidR="00832872" w:rsidRPr="0049761B">
              <w:t>Table S</w:t>
            </w:r>
            <w:r w:rsidR="0034193F">
              <w:t>5</w:t>
            </w:r>
          </w:p>
        </w:tc>
      </w:tr>
      <w:tr w:rsidR="00AE4492" w14:paraId="6079345C" w14:textId="77777777" w:rsidTr="0049761B">
        <w:tc>
          <w:tcPr>
            <w:tcW w:w="3397" w:type="dxa"/>
          </w:tcPr>
          <w:p w14:paraId="569A6E1C" w14:textId="13E4D99F" w:rsidR="00AE4492" w:rsidRDefault="00AE4492">
            <w:r>
              <w:t>CD collecting ducts</w:t>
            </w:r>
          </w:p>
        </w:tc>
        <w:tc>
          <w:tcPr>
            <w:tcW w:w="1276" w:type="dxa"/>
          </w:tcPr>
          <w:p w14:paraId="7D7F0275" w14:textId="58230DA3" w:rsidR="00AE4492" w:rsidRDefault="00D905BB">
            <w:r>
              <w:t>197</w:t>
            </w:r>
          </w:p>
        </w:tc>
        <w:tc>
          <w:tcPr>
            <w:tcW w:w="3686" w:type="dxa"/>
          </w:tcPr>
          <w:p w14:paraId="0C8E3DFD" w14:textId="77955687" w:rsidR="00AE4492" w:rsidRPr="00FA09A1" w:rsidRDefault="00AE4492">
            <w:pPr>
              <w:rPr>
                <w:i/>
                <w:iCs/>
              </w:rPr>
            </w:pPr>
            <w:r w:rsidRPr="00FA09A1">
              <w:rPr>
                <w:i/>
                <w:iCs/>
              </w:rPr>
              <w:t xml:space="preserve">AQP2, </w:t>
            </w:r>
            <w:r w:rsidRPr="00FA09A1">
              <w:rPr>
                <w:i/>
                <w:iCs/>
                <w:color w:val="00B050"/>
              </w:rPr>
              <w:t>AQP3</w:t>
            </w:r>
          </w:p>
        </w:tc>
        <w:tc>
          <w:tcPr>
            <w:tcW w:w="1418" w:type="dxa"/>
          </w:tcPr>
          <w:p w14:paraId="47ECD393" w14:textId="071232FA" w:rsidR="00AE4492" w:rsidRDefault="00D905BB">
            <w:r>
              <w:t>112 (61%)</w:t>
            </w:r>
          </w:p>
        </w:tc>
        <w:tc>
          <w:tcPr>
            <w:tcW w:w="4819" w:type="dxa"/>
          </w:tcPr>
          <w:p w14:paraId="637D7EE0" w14:textId="2828F244" w:rsidR="00AE4492" w:rsidRPr="00FA09A1" w:rsidRDefault="005E0B46" w:rsidP="003607CC">
            <w:pPr>
              <w:rPr>
                <w:i/>
                <w:iCs/>
              </w:rPr>
            </w:pPr>
            <w:r w:rsidRPr="002E1072">
              <w:rPr>
                <w:i/>
                <w:iCs/>
                <w:color w:val="FF0000"/>
              </w:rPr>
              <w:t>ANXA2</w:t>
            </w:r>
            <w:r w:rsidRPr="003607CC">
              <w:rPr>
                <w:i/>
                <w:iCs/>
              </w:rPr>
              <w:t>,</w:t>
            </w:r>
            <w:r w:rsidRPr="00FA09A1">
              <w:rPr>
                <w:i/>
                <w:iCs/>
              </w:rPr>
              <w:t xml:space="preserve"> </w:t>
            </w:r>
            <w:r w:rsidR="003607CC" w:rsidRPr="002E1072">
              <w:rPr>
                <w:i/>
                <w:iCs/>
                <w:color w:val="00B0F0"/>
              </w:rPr>
              <w:t>S100A6,</w:t>
            </w:r>
            <w:r w:rsidR="003607CC">
              <w:rPr>
                <w:i/>
                <w:iCs/>
              </w:rPr>
              <w:t xml:space="preserve"> </w:t>
            </w:r>
            <w:r w:rsidR="003607CC" w:rsidRPr="00DF3692">
              <w:rPr>
                <w:i/>
                <w:iCs/>
                <w:color w:val="660066"/>
              </w:rPr>
              <w:t>GRN</w:t>
            </w:r>
            <w:r w:rsidR="003607CC">
              <w:rPr>
                <w:i/>
                <w:iCs/>
              </w:rPr>
              <w:t xml:space="preserve">, DSTN, TMBIM6, RTN3, PGK1, </w:t>
            </w:r>
            <w:r w:rsidRPr="00FA09A1">
              <w:rPr>
                <w:i/>
                <w:iCs/>
              </w:rPr>
              <w:t xml:space="preserve">S100A10, </w:t>
            </w:r>
          </w:p>
        </w:tc>
      </w:tr>
      <w:tr w:rsidR="00AE4492" w14:paraId="032CE0E4" w14:textId="77777777" w:rsidTr="0049761B">
        <w:tc>
          <w:tcPr>
            <w:tcW w:w="3397" w:type="dxa"/>
          </w:tcPr>
          <w:p w14:paraId="24DA9739" w14:textId="152345CC" w:rsidR="00AE4492" w:rsidRDefault="00AE4492">
            <w:r>
              <w:t>CM cap mesenchyme</w:t>
            </w:r>
          </w:p>
        </w:tc>
        <w:tc>
          <w:tcPr>
            <w:tcW w:w="1276" w:type="dxa"/>
          </w:tcPr>
          <w:p w14:paraId="70E82B76" w14:textId="6DAEB078" w:rsidR="00AE4492" w:rsidRDefault="00D905BB">
            <w:r>
              <w:t>471</w:t>
            </w:r>
          </w:p>
        </w:tc>
        <w:tc>
          <w:tcPr>
            <w:tcW w:w="3686" w:type="dxa"/>
          </w:tcPr>
          <w:p w14:paraId="15D85232" w14:textId="1D39B099" w:rsidR="00A04FFA" w:rsidRPr="00FA09A1" w:rsidRDefault="007846A2" w:rsidP="00FA09A1">
            <w:pPr>
              <w:rPr>
                <w:i/>
                <w:iCs/>
              </w:rPr>
            </w:pPr>
            <w:r w:rsidRPr="00FA09A1">
              <w:rPr>
                <w:i/>
                <w:iCs/>
              </w:rPr>
              <w:t>SIX</w:t>
            </w:r>
            <w:proofErr w:type="gramStart"/>
            <w:r w:rsidRPr="00FA09A1">
              <w:rPr>
                <w:i/>
                <w:iCs/>
              </w:rPr>
              <w:t>2</w:t>
            </w:r>
            <w:r w:rsidR="00FA09A1">
              <w:rPr>
                <w:i/>
                <w:iCs/>
              </w:rPr>
              <w:t xml:space="preserve"> ,</w:t>
            </w:r>
            <w:proofErr w:type="gramEnd"/>
            <w:r w:rsidR="00BB11FE">
              <w:rPr>
                <w:i/>
                <w:iCs/>
              </w:rPr>
              <w:t xml:space="preserve"> </w:t>
            </w:r>
            <w:r w:rsidR="00A04FFA" w:rsidRPr="00FA09A1">
              <w:rPr>
                <w:i/>
                <w:iCs/>
                <w:color w:val="00B050"/>
              </w:rPr>
              <w:t xml:space="preserve">NNAT, </w:t>
            </w:r>
            <w:r w:rsidR="00885EC1" w:rsidRPr="00FA09A1">
              <w:rPr>
                <w:i/>
                <w:iCs/>
                <w:color w:val="00B050"/>
              </w:rPr>
              <w:t>EXA1, COL2A1, MEOX1, PAX2 CITED1</w:t>
            </w:r>
          </w:p>
        </w:tc>
        <w:tc>
          <w:tcPr>
            <w:tcW w:w="1418" w:type="dxa"/>
          </w:tcPr>
          <w:p w14:paraId="26D5F340" w14:textId="1C65C3B8" w:rsidR="00AE4492" w:rsidRDefault="00D905BB">
            <w:r>
              <w:t>422 (89,5%</w:t>
            </w:r>
          </w:p>
        </w:tc>
        <w:tc>
          <w:tcPr>
            <w:tcW w:w="4819" w:type="dxa"/>
          </w:tcPr>
          <w:p w14:paraId="78E1A2BB" w14:textId="11AA4D9B" w:rsidR="00AE4492" w:rsidRPr="00FA09A1" w:rsidRDefault="00B44F4E">
            <w:pPr>
              <w:rPr>
                <w:i/>
                <w:iCs/>
              </w:rPr>
            </w:pPr>
            <w:r w:rsidRPr="002E1072">
              <w:rPr>
                <w:i/>
                <w:iCs/>
                <w:color w:val="FFFF00"/>
                <w:highlight w:val="darkRed"/>
              </w:rPr>
              <w:t>UCHL1,</w:t>
            </w:r>
            <w:r>
              <w:rPr>
                <w:i/>
                <w:iCs/>
              </w:rPr>
              <w:t xml:space="preserve"> </w:t>
            </w:r>
            <w:r w:rsidRPr="002E1072">
              <w:rPr>
                <w:i/>
                <w:iCs/>
                <w:color w:val="7030A0"/>
              </w:rPr>
              <w:t>TUBB4B</w:t>
            </w:r>
            <w:r>
              <w:rPr>
                <w:i/>
                <w:iCs/>
              </w:rPr>
              <w:t xml:space="preserve">, XRCC6, RAB34, CCT4, </w:t>
            </w:r>
            <w:r w:rsidRPr="00DF3692">
              <w:rPr>
                <w:i/>
                <w:iCs/>
                <w:color w:val="538135" w:themeColor="accent6" w:themeShade="BF"/>
              </w:rPr>
              <w:t>HINT1</w:t>
            </w:r>
            <w:r>
              <w:rPr>
                <w:i/>
                <w:iCs/>
              </w:rPr>
              <w:t>, HN1</w:t>
            </w:r>
            <w:r w:rsidR="003607CC">
              <w:rPr>
                <w:i/>
                <w:iCs/>
              </w:rPr>
              <w:t>, PSBM1</w:t>
            </w:r>
          </w:p>
        </w:tc>
      </w:tr>
      <w:tr w:rsidR="00AE4492" w14:paraId="56869EA4" w14:textId="77777777" w:rsidTr="0049761B">
        <w:tc>
          <w:tcPr>
            <w:tcW w:w="3397" w:type="dxa"/>
          </w:tcPr>
          <w:p w14:paraId="6BBC2F2A" w14:textId="31C31C0C" w:rsidR="00AE4492" w:rsidRDefault="00AE4492">
            <w:r>
              <w:t>DT distal convoluted tubule</w:t>
            </w:r>
          </w:p>
        </w:tc>
        <w:tc>
          <w:tcPr>
            <w:tcW w:w="1276" w:type="dxa"/>
          </w:tcPr>
          <w:p w14:paraId="2D6A6223" w14:textId="3A5EA6A9" w:rsidR="00AE4492" w:rsidRDefault="00D905BB">
            <w:r>
              <w:t>68</w:t>
            </w:r>
          </w:p>
        </w:tc>
        <w:tc>
          <w:tcPr>
            <w:tcW w:w="3686" w:type="dxa"/>
          </w:tcPr>
          <w:p w14:paraId="65439747" w14:textId="52861459" w:rsidR="00AE4492" w:rsidRPr="00FA09A1" w:rsidRDefault="007846A2">
            <w:pPr>
              <w:rPr>
                <w:i/>
                <w:iCs/>
              </w:rPr>
            </w:pPr>
            <w:r w:rsidRPr="00FA09A1">
              <w:rPr>
                <w:i/>
                <w:iCs/>
              </w:rPr>
              <w:t>CLCNKB, POU3F3</w:t>
            </w:r>
          </w:p>
        </w:tc>
        <w:tc>
          <w:tcPr>
            <w:tcW w:w="1418" w:type="dxa"/>
          </w:tcPr>
          <w:p w14:paraId="6D0F7254" w14:textId="385FA406" w:rsidR="00AE4492" w:rsidRDefault="00D905BB">
            <w:r>
              <w:t>37 (54%)</w:t>
            </w:r>
          </w:p>
        </w:tc>
        <w:tc>
          <w:tcPr>
            <w:tcW w:w="4819" w:type="dxa"/>
          </w:tcPr>
          <w:p w14:paraId="04A2042B" w14:textId="34D5EF3A" w:rsidR="00AE4492" w:rsidRPr="00FA09A1" w:rsidRDefault="003607CC">
            <w:pPr>
              <w:rPr>
                <w:i/>
                <w:iCs/>
              </w:rPr>
            </w:pPr>
            <w:r>
              <w:rPr>
                <w:i/>
                <w:iCs/>
              </w:rPr>
              <w:t>S100A13, TNRFSF12A, ATPIF1,</w:t>
            </w:r>
            <w:r w:rsidR="002E1072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MRPS6, LRPAP1, KRT18, KRT19, OCIAD2</w:t>
            </w:r>
          </w:p>
        </w:tc>
      </w:tr>
      <w:tr w:rsidR="00AE4492" w14:paraId="055BB6FE" w14:textId="77777777" w:rsidTr="0049761B">
        <w:tc>
          <w:tcPr>
            <w:tcW w:w="3397" w:type="dxa"/>
          </w:tcPr>
          <w:p w14:paraId="0580DC30" w14:textId="48926395" w:rsidR="00AE4492" w:rsidRDefault="00AE4492">
            <w:r>
              <w:t>ED endothelial cells</w:t>
            </w:r>
          </w:p>
        </w:tc>
        <w:tc>
          <w:tcPr>
            <w:tcW w:w="1276" w:type="dxa"/>
          </w:tcPr>
          <w:p w14:paraId="3B8BD26A" w14:textId="5E66E6BA" w:rsidR="00AE4492" w:rsidRDefault="00D905BB">
            <w:r>
              <w:t>166</w:t>
            </w:r>
          </w:p>
        </w:tc>
        <w:tc>
          <w:tcPr>
            <w:tcW w:w="3686" w:type="dxa"/>
          </w:tcPr>
          <w:p w14:paraId="7E13F017" w14:textId="150C35D1" w:rsidR="00AE4492" w:rsidRPr="00FA09A1" w:rsidRDefault="007846A2">
            <w:pPr>
              <w:rPr>
                <w:i/>
                <w:iCs/>
              </w:rPr>
            </w:pPr>
            <w:r w:rsidRPr="00FA09A1">
              <w:rPr>
                <w:i/>
                <w:iCs/>
              </w:rPr>
              <w:t>CDH5, KDR, GPX3</w:t>
            </w:r>
            <w:r w:rsidR="00D905BB" w:rsidRPr="00FA09A1">
              <w:rPr>
                <w:i/>
                <w:iCs/>
              </w:rPr>
              <w:t>, APOE, BHMT</w:t>
            </w:r>
          </w:p>
        </w:tc>
        <w:tc>
          <w:tcPr>
            <w:tcW w:w="1418" w:type="dxa"/>
          </w:tcPr>
          <w:p w14:paraId="5DEE9C6A" w14:textId="7C2204A0" w:rsidR="00AE4492" w:rsidRDefault="00D905BB">
            <w:r>
              <w:t>100 (60%)</w:t>
            </w:r>
          </w:p>
        </w:tc>
        <w:tc>
          <w:tcPr>
            <w:tcW w:w="4819" w:type="dxa"/>
          </w:tcPr>
          <w:p w14:paraId="25F3644D" w14:textId="2C30106D" w:rsidR="00AE4492" w:rsidRPr="00FA09A1" w:rsidRDefault="002F4146">
            <w:pPr>
              <w:rPr>
                <w:i/>
                <w:iCs/>
              </w:rPr>
            </w:pPr>
            <w:r w:rsidRPr="002E1072">
              <w:rPr>
                <w:i/>
                <w:iCs/>
                <w:color w:val="FF0000"/>
              </w:rPr>
              <w:t>ANXA2</w:t>
            </w:r>
            <w:r w:rsidR="002E1072" w:rsidRPr="002E1072">
              <w:rPr>
                <w:i/>
                <w:iCs/>
                <w:color w:val="FF0000"/>
              </w:rPr>
              <w:t>,</w:t>
            </w:r>
            <w:r w:rsidR="002E1072">
              <w:rPr>
                <w:i/>
                <w:iCs/>
              </w:rPr>
              <w:t xml:space="preserve"> </w:t>
            </w:r>
            <w:r w:rsidR="002E1072" w:rsidRPr="002E1072">
              <w:rPr>
                <w:i/>
                <w:iCs/>
                <w:color w:val="00B0F0"/>
              </w:rPr>
              <w:t>S100A6,</w:t>
            </w:r>
            <w:r w:rsidR="002E1072">
              <w:rPr>
                <w:i/>
                <w:iCs/>
              </w:rPr>
              <w:t xml:space="preserve"> ITGB1, </w:t>
            </w:r>
            <w:r w:rsidR="002E1072" w:rsidRPr="00DF3692">
              <w:rPr>
                <w:i/>
                <w:iCs/>
                <w:color w:val="0099FF"/>
              </w:rPr>
              <w:t>FN1,</w:t>
            </w:r>
            <w:r w:rsidR="002E1072">
              <w:rPr>
                <w:i/>
                <w:iCs/>
              </w:rPr>
              <w:t xml:space="preserve"> </w:t>
            </w:r>
            <w:r w:rsidR="002E1072" w:rsidRPr="00DF3692">
              <w:rPr>
                <w:i/>
                <w:iCs/>
                <w:color w:val="CC6600"/>
              </w:rPr>
              <w:t>COTL1,</w:t>
            </w:r>
            <w:r w:rsidR="002E1072">
              <w:rPr>
                <w:i/>
                <w:iCs/>
              </w:rPr>
              <w:t xml:space="preserve"> RHOC, CAV1, VAT1</w:t>
            </w:r>
          </w:p>
        </w:tc>
      </w:tr>
      <w:tr w:rsidR="00AE4492" w14:paraId="2C4CB9DD" w14:textId="77777777" w:rsidTr="0049761B">
        <w:tc>
          <w:tcPr>
            <w:tcW w:w="3397" w:type="dxa"/>
          </w:tcPr>
          <w:p w14:paraId="2A87D9A9" w14:textId="5C2A164F" w:rsidR="00AE4492" w:rsidRDefault="00AE4492">
            <w:r>
              <w:t>EM extraglomerular mesangium</w:t>
            </w:r>
          </w:p>
        </w:tc>
        <w:tc>
          <w:tcPr>
            <w:tcW w:w="1276" w:type="dxa"/>
          </w:tcPr>
          <w:p w14:paraId="38B5E264" w14:textId="0139C1B4" w:rsidR="00AE4492" w:rsidRDefault="00D905BB">
            <w:r>
              <w:t>43</w:t>
            </w:r>
          </w:p>
        </w:tc>
        <w:tc>
          <w:tcPr>
            <w:tcW w:w="3686" w:type="dxa"/>
          </w:tcPr>
          <w:p w14:paraId="34BAE06F" w14:textId="20EA88E3" w:rsidR="00AE4492" w:rsidRPr="00FA09A1" w:rsidRDefault="00A32630">
            <w:pPr>
              <w:rPr>
                <w:i/>
                <w:iCs/>
              </w:rPr>
            </w:pPr>
            <w:r w:rsidRPr="00FA09A1">
              <w:rPr>
                <w:i/>
                <w:iCs/>
              </w:rPr>
              <w:t xml:space="preserve">CXCL12, </w:t>
            </w:r>
            <w:r w:rsidR="007846A2" w:rsidRPr="00FA09A1">
              <w:rPr>
                <w:i/>
                <w:iCs/>
              </w:rPr>
              <w:t xml:space="preserve">PDGFRB, </w:t>
            </w:r>
            <w:r w:rsidR="007846A2" w:rsidRPr="00FA09A1">
              <w:rPr>
                <w:i/>
                <w:iCs/>
                <w:color w:val="00B050"/>
              </w:rPr>
              <w:t>REN</w:t>
            </w:r>
          </w:p>
        </w:tc>
        <w:tc>
          <w:tcPr>
            <w:tcW w:w="1418" w:type="dxa"/>
          </w:tcPr>
          <w:p w14:paraId="0040CE75" w14:textId="51A0E529" w:rsidR="00AE4492" w:rsidRDefault="00D905BB">
            <w:r>
              <w:t>38 (88%)</w:t>
            </w:r>
          </w:p>
        </w:tc>
        <w:tc>
          <w:tcPr>
            <w:tcW w:w="4819" w:type="dxa"/>
          </w:tcPr>
          <w:p w14:paraId="513D0098" w14:textId="2C1D7DFF" w:rsidR="00AE4492" w:rsidRPr="00FA09A1" w:rsidRDefault="00B44F4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COL1A1, </w:t>
            </w:r>
            <w:r w:rsidRPr="00DF3692">
              <w:rPr>
                <w:i/>
                <w:iCs/>
                <w:color w:val="FF99FF"/>
              </w:rPr>
              <w:t>TPM2</w:t>
            </w:r>
            <w:r>
              <w:rPr>
                <w:i/>
                <w:iCs/>
              </w:rPr>
              <w:t xml:space="preserve">, </w:t>
            </w:r>
            <w:r w:rsidRPr="00DF3692">
              <w:rPr>
                <w:i/>
                <w:iCs/>
                <w:color w:val="FF00FF"/>
              </w:rPr>
              <w:t>TPM1</w:t>
            </w:r>
            <w:r>
              <w:rPr>
                <w:i/>
                <w:iCs/>
              </w:rPr>
              <w:t xml:space="preserve">, </w:t>
            </w:r>
            <w:r w:rsidRPr="002E1072">
              <w:rPr>
                <w:i/>
                <w:iCs/>
                <w:color w:val="4472C4" w:themeColor="accent1"/>
              </w:rPr>
              <w:t>FSTL1,</w:t>
            </w:r>
            <w:r>
              <w:rPr>
                <w:i/>
                <w:iCs/>
              </w:rPr>
              <w:t xml:space="preserve"> </w:t>
            </w:r>
            <w:r w:rsidRPr="00DF3692">
              <w:rPr>
                <w:i/>
                <w:iCs/>
                <w:color w:val="0000FF"/>
              </w:rPr>
              <w:t>CALD1,</w:t>
            </w:r>
            <w:r>
              <w:rPr>
                <w:i/>
                <w:iCs/>
              </w:rPr>
              <w:t xml:space="preserve"> </w:t>
            </w:r>
            <w:r w:rsidRPr="00DF3692">
              <w:rPr>
                <w:i/>
                <w:iCs/>
                <w:color w:val="00CC66"/>
              </w:rPr>
              <w:t>COL6A3</w:t>
            </w:r>
            <w:r>
              <w:rPr>
                <w:i/>
                <w:iCs/>
              </w:rPr>
              <w:t>, CD248</w:t>
            </w:r>
            <w:r w:rsidR="003607CC">
              <w:rPr>
                <w:i/>
                <w:iCs/>
              </w:rPr>
              <w:t>, COL5A2</w:t>
            </w:r>
          </w:p>
        </w:tc>
      </w:tr>
      <w:tr w:rsidR="00AE4492" w14:paraId="5382539D" w14:textId="77777777" w:rsidTr="0049761B">
        <w:tc>
          <w:tcPr>
            <w:tcW w:w="3397" w:type="dxa"/>
          </w:tcPr>
          <w:p w14:paraId="168311B4" w14:textId="5BB1113C" w:rsidR="00AE4492" w:rsidRDefault="00AE4492">
            <w:r>
              <w:t>PT proximal tubules</w:t>
            </w:r>
          </w:p>
        </w:tc>
        <w:tc>
          <w:tcPr>
            <w:tcW w:w="1276" w:type="dxa"/>
          </w:tcPr>
          <w:p w14:paraId="3D4AE5A1" w14:textId="2EBAD81D" w:rsidR="00AE4492" w:rsidRDefault="00D905BB">
            <w:r>
              <w:t>519</w:t>
            </w:r>
          </w:p>
        </w:tc>
        <w:tc>
          <w:tcPr>
            <w:tcW w:w="3686" w:type="dxa"/>
          </w:tcPr>
          <w:p w14:paraId="7D583703" w14:textId="5183EE88" w:rsidR="00AE4492" w:rsidRPr="00FA09A1" w:rsidRDefault="007846A2">
            <w:pPr>
              <w:rPr>
                <w:i/>
                <w:iCs/>
              </w:rPr>
            </w:pPr>
            <w:r w:rsidRPr="00FA09A1">
              <w:rPr>
                <w:i/>
                <w:iCs/>
                <w:color w:val="00B050"/>
              </w:rPr>
              <w:t>LRP2, CUBIN, BHMT</w:t>
            </w:r>
          </w:p>
        </w:tc>
        <w:tc>
          <w:tcPr>
            <w:tcW w:w="1418" w:type="dxa"/>
          </w:tcPr>
          <w:p w14:paraId="3C437303" w14:textId="3E3FBC30" w:rsidR="00AE4492" w:rsidRDefault="00D905BB">
            <w:r>
              <w:t>305 (59%)</w:t>
            </w:r>
          </w:p>
        </w:tc>
        <w:tc>
          <w:tcPr>
            <w:tcW w:w="4819" w:type="dxa"/>
          </w:tcPr>
          <w:p w14:paraId="02A01CED" w14:textId="53075A6B" w:rsidR="00AE4492" w:rsidRPr="00FA09A1" w:rsidRDefault="00407402">
            <w:pPr>
              <w:rPr>
                <w:i/>
                <w:iCs/>
              </w:rPr>
            </w:pPr>
            <w:r w:rsidRPr="00FA09A1">
              <w:rPr>
                <w:i/>
                <w:iCs/>
              </w:rPr>
              <w:t xml:space="preserve">BCALM, </w:t>
            </w:r>
            <w:r w:rsidR="00B44F4E">
              <w:rPr>
                <w:i/>
                <w:iCs/>
              </w:rPr>
              <w:t xml:space="preserve">NFE2L1, </w:t>
            </w:r>
            <w:r w:rsidR="00B44F4E" w:rsidRPr="002E1072">
              <w:rPr>
                <w:i/>
                <w:iCs/>
                <w:color w:val="7030A0"/>
              </w:rPr>
              <w:t>TUBB4B,</w:t>
            </w:r>
            <w:r w:rsidR="00B44F4E">
              <w:rPr>
                <w:i/>
                <w:iCs/>
              </w:rPr>
              <w:t xml:space="preserve"> </w:t>
            </w:r>
            <w:r w:rsidR="00B44F4E" w:rsidRPr="00DF3692">
              <w:rPr>
                <w:i/>
                <w:iCs/>
                <w:color w:val="538135" w:themeColor="accent6" w:themeShade="BF"/>
              </w:rPr>
              <w:t>HINT1</w:t>
            </w:r>
            <w:r w:rsidR="00B44F4E" w:rsidRPr="00DF3692">
              <w:rPr>
                <w:i/>
                <w:iCs/>
                <w:color w:val="385623" w:themeColor="accent6" w:themeShade="80"/>
              </w:rPr>
              <w:t>,</w:t>
            </w:r>
            <w:r w:rsidR="00B44F4E">
              <w:rPr>
                <w:i/>
                <w:iCs/>
              </w:rPr>
              <w:t xml:space="preserve"> ATP6V0C, ATP</w:t>
            </w:r>
            <w:r w:rsidR="003607CC">
              <w:rPr>
                <w:i/>
                <w:iCs/>
              </w:rPr>
              <w:t xml:space="preserve">5G3, DBI, </w:t>
            </w:r>
            <w:r w:rsidR="003607CC" w:rsidRPr="00DF3692">
              <w:rPr>
                <w:i/>
                <w:iCs/>
                <w:color w:val="BF8F00" w:themeColor="accent4" w:themeShade="BF"/>
              </w:rPr>
              <w:t>HERPUD1</w:t>
            </w:r>
          </w:p>
        </w:tc>
      </w:tr>
      <w:tr w:rsidR="00AE4492" w14:paraId="2E7396FD" w14:textId="77777777" w:rsidTr="0049761B">
        <w:tc>
          <w:tcPr>
            <w:tcW w:w="3397" w:type="dxa"/>
          </w:tcPr>
          <w:p w14:paraId="49CE8B9F" w14:textId="792C491C" w:rsidR="00AE4492" w:rsidRDefault="00AE4492">
            <w:r>
              <w:t>ER erythrocytes</w:t>
            </w:r>
          </w:p>
        </w:tc>
        <w:tc>
          <w:tcPr>
            <w:tcW w:w="1276" w:type="dxa"/>
          </w:tcPr>
          <w:p w14:paraId="13CF3E96" w14:textId="1769CCBC" w:rsidR="00AE4492" w:rsidRDefault="002E1072">
            <w:r>
              <w:t>67</w:t>
            </w:r>
          </w:p>
        </w:tc>
        <w:tc>
          <w:tcPr>
            <w:tcW w:w="3686" w:type="dxa"/>
          </w:tcPr>
          <w:p w14:paraId="10A0C295" w14:textId="461F89E2" w:rsidR="00AE4492" w:rsidRPr="00FA09A1" w:rsidRDefault="007846A2">
            <w:pPr>
              <w:rPr>
                <w:i/>
                <w:iCs/>
              </w:rPr>
            </w:pPr>
            <w:r w:rsidRPr="00FA09A1">
              <w:rPr>
                <w:i/>
                <w:iCs/>
              </w:rPr>
              <w:t>HBQ1, HEGMN</w:t>
            </w:r>
          </w:p>
        </w:tc>
        <w:tc>
          <w:tcPr>
            <w:tcW w:w="1418" w:type="dxa"/>
          </w:tcPr>
          <w:p w14:paraId="0255898D" w14:textId="77777777" w:rsidR="00AE4492" w:rsidRDefault="00AE4492"/>
        </w:tc>
        <w:tc>
          <w:tcPr>
            <w:tcW w:w="4819" w:type="dxa"/>
          </w:tcPr>
          <w:p w14:paraId="268A9B46" w14:textId="2985F187" w:rsidR="00AE4492" w:rsidRPr="00FA09A1" w:rsidRDefault="002E1072" w:rsidP="002E1072">
            <w:pPr>
              <w:ind w:right="-113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.a.</w:t>
            </w:r>
            <w:proofErr w:type="spellEnd"/>
          </w:p>
        </w:tc>
      </w:tr>
      <w:tr w:rsidR="00AE4492" w14:paraId="482E317E" w14:textId="77777777" w:rsidTr="0049761B">
        <w:tc>
          <w:tcPr>
            <w:tcW w:w="3397" w:type="dxa"/>
          </w:tcPr>
          <w:p w14:paraId="23742820" w14:textId="13ADB3ED" w:rsidR="00AE4492" w:rsidRDefault="00AE4492">
            <w:r>
              <w:t>ER-C contaminated cells</w:t>
            </w:r>
          </w:p>
        </w:tc>
        <w:tc>
          <w:tcPr>
            <w:tcW w:w="1276" w:type="dxa"/>
          </w:tcPr>
          <w:p w14:paraId="3A3420A7" w14:textId="6836D9B6" w:rsidR="00AE4492" w:rsidRDefault="002E1072">
            <w:proofErr w:type="spellStart"/>
            <w:r>
              <w:t>n.a.</w:t>
            </w:r>
            <w:proofErr w:type="spellEnd"/>
          </w:p>
        </w:tc>
        <w:tc>
          <w:tcPr>
            <w:tcW w:w="3686" w:type="dxa"/>
          </w:tcPr>
          <w:p w14:paraId="7CD57603" w14:textId="77777777" w:rsidR="00AE4492" w:rsidRPr="00FA09A1" w:rsidRDefault="00AE4492">
            <w:pPr>
              <w:rPr>
                <w:i/>
                <w:iCs/>
              </w:rPr>
            </w:pPr>
          </w:p>
        </w:tc>
        <w:tc>
          <w:tcPr>
            <w:tcW w:w="1418" w:type="dxa"/>
          </w:tcPr>
          <w:p w14:paraId="241D5F02" w14:textId="77777777" w:rsidR="00AE4492" w:rsidRDefault="00AE4492"/>
        </w:tc>
        <w:tc>
          <w:tcPr>
            <w:tcW w:w="4819" w:type="dxa"/>
          </w:tcPr>
          <w:p w14:paraId="15D28467" w14:textId="64FCBD6A" w:rsidR="00AE4492" w:rsidRPr="00FA09A1" w:rsidRDefault="002E1072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.a.</w:t>
            </w:r>
            <w:proofErr w:type="spellEnd"/>
          </w:p>
        </w:tc>
      </w:tr>
      <w:tr w:rsidR="00AE4492" w14:paraId="3D22239C" w14:textId="77777777" w:rsidTr="0049761B">
        <w:tc>
          <w:tcPr>
            <w:tcW w:w="3397" w:type="dxa"/>
          </w:tcPr>
          <w:p w14:paraId="2F2D92F4" w14:textId="0CC21D57" w:rsidR="00AE4492" w:rsidRDefault="00AE4492">
            <w:r>
              <w:t>IMM immune cells</w:t>
            </w:r>
          </w:p>
        </w:tc>
        <w:tc>
          <w:tcPr>
            <w:tcW w:w="1276" w:type="dxa"/>
          </w:tcPr>
          <w:p w14:paraId="026B6EDD" w14:textId="00BB8A47" w:rsidR="00AE4492" w:rsidRDefault="00D905BB">
            <w:r>
              <w:t>245</w:t>
            </w:r>
          </w:p>
        </w:tc>
        <w:tc>
          <w:tcPr>
            <w:tcW w:w="3686" w:type="dxa"/>
          </w:tcPr>
          <w:p w14:paraId="6E88CE0D" w14:textId="756B9731" w:rsidR="00AE4492" w:rsidRPr="00FA09A1" w:rsidRDefault="007846A2">
            <w:pPr>
              <w:rPr>
                <w:i/>
                <w:iCs/>
              </w:rPr>
            </w:pPr>
            <w:r w:rsidRPr="00FA09A1">
              <w:rPr>
                <w:i/>
                <w:iCs/>
                <w:color w:val="00B050"/>
              </w:rPr>
              <w:t>CD53,</w:t>
            </w:r>
            <w:r w:rsidRPr="00FA09A1">
              <w:rPr>
                <w:i/>
                <w:iCs/>
              </w:rPr>
              <w:t xml:space="preserve"> SRIN, HSPE1</w:t>
            </w:r>
          </w:p>
        </w:tc>
        <w:tc>
          <w:tcPr>
            <w:tcW w:w="1418" w:type="dxa"/>
          </w:tcPr>
          <w:p w14:paraId="1155CAA7" w14:textId="155834D2" w:rsidR="00AE4492" w:rsidRDefault="00D905BB">
            <w:r>
              <w:t>127 (51%)</w:t>
            </w:r>
          </w:p>
        </w:tc>
        <w:tc>
          <w:tcPr>
            <w:tcW w:w="4819" w:type="dxa"/>
          </w:tcPr>
          <w:p w14:paraId="234C31E0" w14:textId="534EE78A" w:rsidR="00AE4492" w:rsidRPr="00FA09A1" w:rsidRDefault="003607CC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GPX1, </w:t>
            </w:r>
            <w:r w:rsidRPr="00DF3692">
              <w:rPr>
                <w:i/>
                <w:iCs/>
                <w:color w:val="CC6600"/>
              </w:rPr>
              <w:t>COTL1</w:t>
            </w:r>
            <w:r>
              <w:rPr>
                <w:i/>
                <w:iCs/>
              </w:rPr>
              <w:t xml:space="preserve">, </w:t>
            </w:r>
            <w:r w:rsidRPr="00DF3692">
              <w:rPr>
                <w:i/>
                <w:iCs/>
                <w:color w:val="660066"/>
              </w:rPr>
              <w:t>GRN,</w:t>
            </w:r>
            <w:r>
              <w:rPr>
                <w:i/>
                <w:iCs/>
              </w:rPr>
              <w:t xml:space="preserve"> ARPC2, ANXA1, ARPC3, CTSB, NPC2</w:t>
            </w:r>
          </w:p>
        </w:tc>
      </w:tr>
      <w:tr w:rsidR="00AE4492" w14:paraId="431FCB37" w14:textId="77777777" w:rsidTr="0049761B">
        <w:tc>
          <w:tcPr>
            <w:tcW w:w="3397" w:type="dxa"/>
          </w:tcPr>
          <w:p w14:paraId="61BCEB37" w14:textId="67399DCD" w:rsidR="00AE4492" w:rsidRDefault="00AE4492">
            <w:r>
              <w:t xml:space="preserve">LOH loop of </w:t>
            </w:r>
            <w:proofErr w:type="spellStart"/>
            <w:r>
              <w:t>henle</w:t>
            </w:r>
            <w:proofErr w:type="spellEnd"/>
          </w:p>
        </w:tc>
        <w:tc>
          <w:tcPr>
            <w:tcW w:w="1276" w:type="dxa"/>
          </w:tcPr>
          <w:p w14:paraId="27988B20" w14:textId="35EEDBDC" w:rsidR="00AE4492" w:rsidRDefault="00D905BB">
            <w:r>
              <w:t>93</w:t>
            </w:r>
          </w:p>
        </w:tc>
        <w:tc>
          <w:tcPr>
            <w:tcW w:w="3686" w:type="dxa"/>
          </w:tcPr>
          <w:p w14:paraId="221E24EA" w14:textId="5662AAF9" w:rsidR="00AE4492" w:rsidRPr="00FA09A1" w:rsidRDefault="007846A2">
            <w:pPr>
              <w:rPr>
                <w:i/>
                <w:iCs/>
              </w:rPr>
            </w:pPr>
            <w:r w:rsidRPr="00FA09A1">
              <w:rPr>
                <w:i/>
                <w:iCs/>
                <w:color w:val="00B050"/>
              </w:rPr>
              <w:t>UMOD,</w:t>
            </w:r>
            <w:r w:rsidRPr="00FA09A1">
              <w:rPr>
                <w:i/>
                <w:iCs/>
              </w:rPr>
              <w:t xml:space="preserve"> POU3F3</w:t>
            </w:r>
            <w:r w:rsidR="00D905BB" w:rsidRPr="00FA09A1">
              <w:rPr>
                <w:i/>
                <w:iCs/>
              </w:rPr>
              <w:t xml:space="preserve">, </w:t>
            </w:r>
            <w:r w:rsidR="00D905BB" w:rsidRPr="00FA09A1">
              <w:rPr>
                <w:i/>
                <w:iCs/>
                <w:color w:val="00B050"/>
              </w:rPr>
              <w:t>HSPA1B</w:t>
            </w:r>
            <w:r w:rsidR="00D905BB" w:rsidRPr="00FA09A1">
              <w:rPr>
                <w:i/>
                <w:iCs/>
              </w:rPr>
              <w:t>, HSPA1A, HSPE1</w:t>
            </w:r>
          </w:p>
        </w:tc>
        <w:tc>
          <w:tcPr>
            <w:tcW w:w="1418" w:type="dxa"/>
          </w:tcPr>
          <w:p w14:paraId="797AFA20" w14:textId="0EE2AC99" w:rsidR="00AE4492" w:rsidRDefault="00D905BB">
            <w:r>
              <w:t>80 (86%)</w:t>
            </w:r>
          </w:p>
        </w:tc>
        <w:tc>
          <w:tcPr>
            <w:tcW w:w="4819" w:type="dxa"/>
          </w:tcPr>
          <w:p w14:paraId="46A31A88" w14:textId="2725AE5A" w:rsidR="003607CC" w:rsidRDefault="003607CC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LMNA, CYR61, ATF4, IER2, </w:t>
            </w:r>
            <w:r w:rsidRPr="002E1072">
              <w:rPr>
                <w:i/>
                <w:iCs/>
                <w:color w:val="ED7D31" w:themeColor="accent2"/>
              </w:rPr>
              <w:t>IGFBP7,</w:t>
            </w:r>
            <w:r>
              <w:rPr>
                <w:i/>
                <w:iCs/>
              </w:rPr>
              <w:t xml:space="preserve"> </w:t>
            </w:r>
          </w:p>
          <w:p w14:paraId="7DDA84A6" w14:textId="45BD4B68" w:rsidR="00AE4492" w:rsidRPr="00FA09A1" w:rsidRDefault="0050452A">
            <w:pPr>
              <w:rPr>
                <w:i/>
                <w:iCs/>
              </w:rPr>
            </w:pPr>
            <w:r w:rsidRPr="00FA09A1">
              <w:rPr>
                <w:i/>
                <w:iCs/>
              </w:rPr>
              <w:t>HSP</w:t>
            </w:r>
            <w:r w:rsidR="003607CC">
              <w:rPr>
                <w:i/>
                <w:iCs/>
              </w:rPr>
              <w:t xml:space="preserve">D1, </w:t>
            </w:r>
            <w:r w:rsidR="003607CC" w:rsidRPr="00DF3692">
              <w:rPr>
                <w:i/>
                <w:iCs/>
                <w:color w:val="BF8F00" w:themeColor="accent4" w:themeShade="BF"/>
              </w:rPr>
              <w:t>HERPUD1</w:t>
            </w:r>
            <w:r w:rsidR="003607CC">
              <w:rPr>
                <w:i/>
                <w:iCs/>
              </w:rPr>
              <w:t>, THBS1</w:t>
            </w:r>
            <w:r w:rsidRPr="00FA09A1">
              <w:rPr>
                <w:i/>
                <w:iCs/>
              </w:rPr>
              <w:t xml:space="preserve"> </w:t>
            </w:r>
          </w:p>
        </w:tc>
      </w:tr>
      <w:tr w:rsidR="00AE4492" w:rsidRPr="00464497" w14:paraId="407B98B2" w14:textId="77777777" w:rsidTr="0049761B">
        <w:tc>
          <w:tcPr>
            <w:tcW w:w="3397" w:type="dxa"/>
          </w:tcPr>
          <w:p w14:paraId="35C3E103" w14:textId="14A2550F" w:rsidR="00AE4492" w:rsidRDefault="00AE4492">
            <w:r>
              <w:t>MG mesangium</w:t>
            </w:r>
          </w:p>
        </w:tc>
        <w:tc>
          <w:tcPr>
            <w:tcW w:w="1276" w:type="dxa"/>
          </w:tcPr>
          <w:p w14:paraId="369BF660" w14:textId="2FAB2872" w:rsidR="00AE4492" w:rsidRDefault="00D905BB">
            <w:r>
              <w:t>101</w:t>
            </w:r>
          </w:p>
        </w:tc>
        <w:tc>
          <w:tcPr>
            <w:tcW w:w="3686" w:type="dxa"/>
          </w:tcPr>
          <w:p w14:paraId="184782E4" w14:textId="10EFD034" w:rsidR="00AE4492" w:rsidRPr="00FA09A1" w:rsidRDefault="007846A2">
            <w:pPr>
              <w:rPr>
                <w:i/>
                <w:iCs/>
              </w:rPr>
            </w:pPr>
            <w:r w:rsidRPr="00FA09A1">
              <w:rPr>
                <w:i/>
                <w:iCs/>
              </w:rPr>
              <w:t>PDGFRB, FSTL1, LHFP, LOX</w:t>
            </w:r>
            <w:r w:rsidR="00A32630" w:rsidRPr="00FA09A1">
              <w:rPr>
                <w:i/>
                <w:iCs/>
              </w:rPr>
              <w:t>, LAMA4</w:t>
            </w:r>
          </w:p>
        </w:tc>
        <w:tc>
          <w:tcPr>
            <w:tcW w:w="1418" w:type="dxa"/>
          </w:tcPr>
          <w:p w14:paraId="0A751948" w14:textId="12902694" w:rsidR="00AE4492" w:rsidRDefault="00D905BB">
            <w:r>
              <w:t>86 (86%)</w:t>
            </w:r>
          </w:p>
        </w:tc>
        <w:tc>
          <w:tcPr>
            <w:tcW w:w="4819" w:type="dxa"/>
          </w:tcPr>
          <w:p w14:paraId="49579854" w14:textId="096876DD" w:rsidR="00AE4492" w:rsidRPr="00FA09A1" w:rsidRDefault="00B44F4E">
            <w:pPr>
              <w:rPr>
                <w:i/>
                <w:iCs/>
              </w:rPr>
            </w:pPr>
            <w:r w:rsidRPr="002E1072">
              <w:rPr>
                <w:i/>
                <w:iCs/>
                <w:color w:val="FF0000"/>
              </w:rPr>
              <w:t>ANXA2</w:t>
            </w:r>
            <w:r w:rsidRPr="00B44F4E">
              <w:rPr>
                <w:i/>
                <w:iCs/>
              </w:rPr>
              <w:t>,</w:t>
            </w:r>
            <w:r>
              <w:rPr>
                <w:i/>
                <w:iCs/>
              </w:rPr>
              <w:t xml:space="preserve"> PTRF, </w:t>
            </w:r>
            <w:r w:rsidRPr="002E1072">
              <w:rPr>
                <w:i/>
                <w:iCs/>
                <w:color w:val="00B0F0"/>
              </w:rPr>
              <w:t xml:space="preserve">S100A6, </w:t>
            </w:r>
            <w:r w:rsidRPr="002E1072">
              <w:rPr>
                <w:i/>
                <w:iCs/>
                <w:color w:val="4472C4" w:themeColor="accent1"/>
              </w:rPr>
              <w:t>FSTL1</w:t>
            </w:r>
            <w:r>
              <w:rPr>
                <w:i/>
                <w:iCs/>
              </w:rPr>
              <w:t xml:space="preserve">, </w:t>
            </w:r>
            <w:r w:rsidRPr="00DF3692">
              <w:rPr>
                <w:i/>
                <w:iCs/>
                <w:color w:val="0099FF"/>
              </w:rPr>
              <w:t>FN1,</w:t>
            </w:r>
            <w:r>
              <w:rPr>
                <w:i/>
                <w:iCs/>
              </w:rPr>
              <w:t xml:space="preserve"> DKK3, TAGLN, </w:t>
            </w:r>
            <w:r w:rsidRPr="00DF3692">
              <w:rPr>
                <w:i/>
                <w:iCs/>
                <w:color w:val="0000FF"/>
              </w:rPr>
              <w:t>CALD1</w:t>
            </w:r>
            <w:r w:rsidRPr="00B44F4E">
              <w:rPr>
                <w:i/>
                <w:iCs/>
              </w:rPr>
              <w:t>,</w:t>
            </w:r>
          </w:p>
        </w:tc>
      </w:tr>
      <w:tr w:rsidR="00AE4492" w14:paraId="700688D9" w14:textId="77777777" w:rsidTr="0049761B">
        <w:tc>
          <w:tcPr>
            <w:tcW w:w="3397" w:type="dxa"/>
          </w:tcPr>
          <w:p w14:paraId="609DB7C2" w14:textId="7C35DCC5" w:rsidR="00AE4492" w:rsidRDefault="00AE4492">
            <w:r>
              <w:t>PD podoc</w:t>
            </w:r>
            <w:r w:rsidR="00D905BB">
              <w:t>y</w:t>
            </w:r>
            <w:r>
              <w:t>tes</w:t>
            </w:r>
          </w:p>
        </w:tc>
        <w:tc>
          <w:tcPr>
            <w:tcW w:w="1276" w:type="dxa"/>
          </w:tcPr>
          <w:p w14:paraId="1D9F782D" w14:textId="5FC7839F" w:rsidR="00AE4492" w:rsidRDefault="00906B35">
            <w:r>
              <w:t>43</w:t>
            </w:r>
          </w:p>
        </w:tc>
        <w:tc>
          <w:tcPr>
            <w:tcW w:w="3686" w:type="dxa"/>
          </w:tcPr>
          <w:p w14:paraId="09D22301" w14:textId="4B231548" w:rsidR="00AE4492" w:rsidRPr="00FA09A1" w:rsidRDefault="007846A2">
            <w:pPr>
              <w:rPr>
                <w:i/>
                <w:iCs/>
              </w:rPr>
            </w:pPr>
            <w:r w:rsidRPr="00FA09A1">
              <w:rPr>
                <w:i/>
                <w:iCs/>
                <w:color w:val="00B050"/>
              </w:rPr>
              <w:t>NPHS1, NPHS2, DCDC2</w:t>
            </w:r>
          </w:p>
        </w:tc>
        <w:tc>
          <w:tcPr>
            <w:tcW w:w="1418" w:type="dxa"/>
          </w:tcPr>
          <w:p w14:paraId="5D9589DF" w14:textId="5C7BF194" w:rsidR="00AE4492" w:rsidRDefault="00906B35">
            <w:r>
              <w:t>38 (88%)</w:t>
            </w:r>
          </w:p>
        </w:tc>
        <w:tc>
          <w:tcPr>
            <w:tcW w:w="4819" w:type="dxa"/>
          </w:tcPr>
          <w:p w14:paraId="4CD705CE" w14:textId="0277645A" w:rsidR="00AE4492" w:rsidRPr="00FA09A1" w:rsidRDefault="00885EC1">
            <w:pPr>
              <w:rPr>
                <w:i/>
                <w:iCs/>
              </w:rPr>
            </w:pPr>
            <w:r w:rsidRPr="002E1072">
              <w:rPr>
                <w:i/>
                <w:iCs/>
                <w:color w:val="FFFF00"/>
                <w:highlight w:val="darkRed"/>
                <w:shd w:val="clear" w:color="auto" w:fill="000000" w:themeFill="text1"/>
              </w:rPr>
              <w:t>UCHL1</w:t>
            </w:r>
            <w:r w:rsidR="00B44F4E">
              <w:rPr>
                <w:i/>
                <w:iCs/>
              </w:rPr>
              <w:t xml:space="preserve">, </w:t>
            </w:r>
            <w:r w:rsidR="00B44F4E" w:rsidRPr="00DF3692">
              <w:rPr>
                <w:i/>
                <w:iCs/>
                <w:color w:val="538135" w:themeColor="accent6" w:themeShade="BF"/>
              </w:rPr>
              <w:t>HINT1</w:t>
            </w:r>
            <w:r w:rsidR="00B44F4E">
              <w:rPr>
                <w:i/>
                <w:iCs/>
              </w:rPr>
              <w:t>, ATP5G3, CUTA, S100A13, CBS, RTN3</w:t>
            </w:r>
            <w:r w:rsidR="003607CC">
              <w:rPr>
                <w:i/>
                <w:iCs/>
              </w:rPr>
              <w:t>, UQCRH</w:t>
            </w:r>
          </w:p>
        </w:tc>
      </w:tr>
      <w:tr w:rsidR="00AE4492" w:rsidRPr="00B44F4E" w14:paraId="687D7397" w14:textId="77777777" w:rsidTr="0049761B">
        <w:tc>
          <w:tcPr>
            <w:tcW w:w="3397" w:type="dxa"/>
          </w:tcPr>
          <w:p w14:paraId="45BCE4F1" w14:textId="081D5D9F" w:rsidR="00AE4492" w:rsidRDefault="00AE4492">
            <w:r>
              <w:t>RI renal interstitium</w:t>
            </w:r>
          </w:p>
        </w:tc>
        <w:tc>
          <w:tcPr>
            <w:tcW w:w="1276" w:type="dxa"/>
          </w:tcPr>
          <w:p w14:paraId="7AA7D1FB" w14:textId="16DFD316" w:rsidR="00AE4492" w:rsidRDefault="00906B35">
            <w:r>
              <w:t>53</w:t>
            </w:r>
          </w:p>
        </w:tc>
        <w:tc>
          <w:tcPr>
            <w:tcW w:w="3686" w:type="dxa"/>
          </w:tcPr>
          <w:p w14:paraId="132F819F" w14:textId="14CF357C" w:rsidR="00AE4492" w:rsidRPr="00FA09A1" w:rsidRDefault="007846A2">
            <w:pPr>
              <w:rPr>
                <w:i/>
                <w:iCs/>
                <w:lang w:val="de-DE"/>
              </w:rPr>
            </w:pPr>
            <w:r w:rsidRPr="00FA09A1">
              <w:rPr>
                <w:i/>
                <w:iCs/>
                <w:lang w:val="de-DE"/>
              </w:rPr>
              <w:t>SFRP1, MEIS1, PDGFRA, MOXD1, PTN</w:t>
            </w:r>
          </w:p>
        </w:tc>
        <w:tc>
          <w:tcPr>
            <w:tcW w:w="1418" w:type="dxa"/>
          </w:tcPr>
          <w:p w14:paraId="208C78EB" w14:textId="1F90E899" w:rsidR="00AE4492" w:rsidRPr="007846A2" w:rsidRDefault="00906B35">
            <w:pPr>
              <w:rPr>
                <w:lang w:val="de-DE"/>
              </w:rPr>
            </w:pPr>
            <w:r>
              <w:rPr>
                <w:lang w:val="de-DE"/>
              </w:rPr>
              <w:t>43 (81%)</w:t>
            </w:r>
          </w:p>
        </w:tc>
        <w:tc>
          <w:tcPr>
            <w:tcW w:w="4819" w:type="dxa"/>
          </w:tcPr>
          <w:p w14:paraId="4807A623" w14:textId="38D017EF" w:rsidR="00AE4492" w:rsidRPr="00B44F4E" w:rsidRDefault="00B44F4E">
            <w:pPr>
              <w:rPr>
                <w:i/>
                <w:iCs/>
                <w:lang w:val="en-US"/>
              </w:rPr>
            </w:pPr>
            <w:r w:rsidRPr="00DF3692">
              <w:rPr>
                <w:i/>
                <w:iCs/>
                <w:color w:val="FF99FF"/>
                <w:lang w:val="en-US"/>
              </w:rPr>
              <w:t>TPM2</w:t>
            </w:r>
            <w:r w:rsidRPr="00B44F4E">
              <w:rPr>
                <w:i/>
                <w:iCs/>
                <w:lang w:val="en-US"/>
              </w:rPr>
              <w:t xml:space="preserve">, TGFBI, </w:t>
            </w:r>
            <w:r w:rsidRPr="00DF3692">
              <w:rPr>
                <w:i/>
                <w:iCs/>
                <w:color w:val="FF00FF"/>
                <w:lang w:val="en-US"/>
              </w:rPr>
              <w:t>TPM1</w:t>
            </w:r>
            <w:r w:rsidRPr="002E1072">
              <w:rPr>
                <w:i/>
                <w:iCs/>
                <w:color w:val="4472C4" w:themeColor="accent1"/>
                <w:lang w:val="en-US"/>
              </w:rPr>
              <w:t>, FSTL1</w:t>
            </w:r>
            <w:r w:rsidRPr="002E1072">
              <w:rPr>
                <w:i/>
                <w:iCs/>
                <w:color w:val="ED7D31" w:themeColor="accent2"/>
                <w:lang w:val="en-US"/>
              </w:rPr>
              <w:t>, IGFBP7</w:t>
            </w:r>
            <w:r w:rsidRPr="00B44F4E">
              <w:rPr>
                <w:i/>
                <w:iCs/>
                <w:lang w:val="en-US"/>
              </w:rPr>
              <w:t xml:space="preserve">, </w:t>
            </w:r>
            <w:r w:rsidRPr="00DF3692">
              <w:rPr>
                <w:i/>
                <w:iCs/>
                <w:color w:val="0000FF"/>
                <w:lang w:val="en-US"/>
              </w:rPr>
              <w:t>CALD1</w:t>
            </w:r>
            <w:r w:rsidRPr="00B44F4E">
              <w:rPr>
                <w:i/>
                <w:iCs/>
                <w:lang w:val="en-US"/>
              </w:rPr>
              <w:t xml:space="preserve">, </w:t>
            </w:r>
            <w:r w:rsidRPr="00DF3692">
              <w:rPr>
                <w:i/>
                <w:iCs/>
                <w:color w:val="00CC66"/>
                <w:lang w:val="en-US"/>
              </w:rPr>
              <w:t>COL6A3</w:t>
            </w:r>
            <w:r>
              <w:rPr>
                <w:i/>
                <w:iCs/>
                <w:lang w:val="en-US"/>
              </w:rPr>
              <w:t>, DCN</w:t>
            </w:r>
          </w:p>
        </w:tc>
      </w:tr>
    </w:tbl>
    <w:p w14:paraId="3CCF674F" w14:textId="2D07C00B" w:rsidR="00E5723A" w:rsidRPr="00E5723A" w:rsidRDefault="00E5723A">
      <w:pPr>
        <w:rPr>
          <w:lang w:val="en-US"/>
        </w:rPr>
      </w:pPr>
    </w:p>
    <w:sectPr w:rsidR="00E5723A" w:rsidRPr="00E5723A" w:rsidSect="00073873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DB26D" w14:textId="77777777" w:rsidR="00C839AC" w:rsidRDefault="00C839AC" w:rsidP="002041B1">
      <w:pPr>
        <w:spacing w:after="0" w:line="240" w:lineRule="auto"/>
      </w:pPr>
      <w:r>
        <w:separator/>
      </w:r>
    </w:p>
  </w:endnote>
  <w:endnote w:type="continuationSeparator" w:id="0">
    <w:p w14:paraId="0722F81A" w14:textId="77777777" w:rsidR="00C839AC" w:rsidRDefault="00C839AC" w:rsidP="00204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702418"/>
      <w:docPartObj>
        <w:docPartGallery w:val="Page Numbers (Bottom of Page)"/>
        <w:docPartUnique/>
      </w:docPartObj>
    </w:sdtPr>
    <w:sdtEndPr/>
    <w:sdtContent>
      <w:p w14:paraId="10039C55" w14:textId="5BD13708" w:rsidR="002041B1" w:rsidRDefault="002041B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4F4DE67" w14:textId="77777777" w:rsidR="002041B1" w:rsidRDefault="002041B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618FD" w14:textId="77777777" w:rsidR="00C839AC" w:rsidRDefault="00C839AC" w:rsidP="002041B1">
      <w:pPr>
        <w:spacing w:after="0" w:line="240" w:lineRule="auto"/>
      </w:pPr>
      <w:r>
        <w:separator/>
      </w:r>
    </w:p>
  </w:footnote>
  <w:footnote w:type="continuationSeparator" w:id="0">
    <w:p w14:paraId="238A51C0" w14:textId="77777777" w:rsidR="00C839AC" w:rsidRDefault="00C839AC" w:rsidP="002041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4C6FBF"/>
    <w:multiLevelType w:val="hybridMultilevel"/>
    <w:tmpl w:val="A75E36FC"/>
    <w:lvl w:ilvl="0" w:tplc="828812BA">
      <w:start w:val="4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3C3F5E"/>
    <w:multiLevelType w:val="hybridMultilevel"/>
    <w:tmpl w:val="66728986"/>
    <w:lvl w:ilvl="0" w:tplc="9586AC60">
      <w:start w:val="4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7062198">
    <w:abstractNumId w:val="0"/>
  </w:num>
  <w:num w:numId="2" w16cid:durableId="145289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873"/>
    <w:rsid w:val="00023011"/>
    <w:rsid w:val="00054FCC"/>
    <w:rsid w:val="000660E5"/>
    <w:rsid w:val="00071E57"/>
    <w:rsid w:val="00073873"/>
    <w:rsid w:val="000F0F01"/>
    <w:rsid w:val="00101F44"/>
    <w:rsid w:val="0017384C"/>
    <w:rsid w:val="002041B1"/>
    <w:rsid w:val="00213BBA"/>
    <w:rsid w:val="00236A7A"/>
    <w:rsid w:val="00236ED0"/>
    <w:rsid w:val="00253917"/>
    <w:rsid w:val="00256146"/>
    <w:rsid w:val="002B773D"/>
    <w:rsid w:val="002E1072"/>
    <w:rsid w:val="002F4146"/>
    <w:rsid w:val="00331232"/>
    <w:rsid w:val="0034193F"/>
    <w:rsid w:val="003519E5"/>
    <w:rsid w:val="00355183"/>
    <w:rsid w:val="003607CC"/>
    <w:rsid w:val="003821F6"/>
    <w:rsid w:val="00387864"/>
    <w:rsid w:val="0040429E"/>
    <w:rsid w:val="00407402"/>
    <w:rsid w:val="00416B26"/>
    <w:rsid w:val="00464497"/>
    <w:rsid w:val="0049761B"/>
    <w:rsid w:val="004D580B"/>
    <w:rsid w:val="004F741C"/>
    <w:rsid w:val="0050452A"/>
    <w:rsid w:val="005257EE"/>
    <w:rsid w:val="00576F0C"/>
    <w:rsid w:val="00587A23"/>
    <w:rsid w:val="005B60EE"/>
    <w:rsid w:val="005D3890"/>
    <w:rsid w:val="005E0B46"/>
    <w:rsid w:val="005E5FC3"/>
    <w:rsid w:val="00611335"/>
    <w:rsid w:val="00612E5C"/>
    <w:rsid w:val="006C2FE9"/>
    <w:rsid w:val="00715FB3"/>
    <w:rsid w:val="00740819"/>
    <w:rsid w:val="007673AE"/>
    <w:rsid w:val="007846A2"/>
    <w:rsid w:val="007B5D7A"/>
    <w:rsid w:val="007C7AE5"/>
    <w:rsid w:val="007F27C2"/>
    <w:rsid w:val="008102D4"/>
    <w:rsid w:val="00832872"/>
    <w:rsid w:val="00876CB5"/>
    <w:rsid w:val="00885EC1"/>
    <w:rsid w:val="00906970"/>
    <w:rsid w:val="00906B35"/>
    <w:rsid w:val="00976C42"/>
    <w:rsid w:val="00980C78"/>
    <w:rsid w:val="0099117C"/>
    <w:rsid w:val="009B2E29"/>
    <w:rsid w:val="009F2B1C"/>
    <w:rsid w:val="00A04FFA"/>
    <w:rsid w:val="00A163E9"/>
    <w:rsid w:val="00A32630"/>
    <w:rsid w:val="00A359E7"/>
    <w:rsid w:val="00A567DF"/>
    <w:rsid w:val="00A73760"/>
    <w:rsid w:val="00AA243E"/>
    <w:rsid w:val="00AE3540"/>
    <w:rsid w:val="00AE4492"/>
    <w:rsid w:val="00B205E6"/>
    <w:rsid w:val="00B30B7A"/>
    <w:rsid w:val="00B42D3D"/>
    <w:rsid w:val="00B44F4E"/>
    <w:rsid w:val="00BB11FE"/>
    <w:rsid w:val="00BC4A04"/>
    <w:rsid w:val="00BF02DB"/>
    <w:rsid w:val="00C8050F"/>
    <w:rsid w:val="00C839AC"/>
    <w:rsid w:val="00C933CE"/>
    <w:rsid w:val="00CB41EC"/>
    <w:rsid w:val="00D82C4E"/>
    <w:rsid w:val="00D905BB"/>
    <w:rsid w:val="00D92B9A"/>
    <w:rsid w:val="00DF3692"/>
    <w:rsid w:val="00E017FF"/>
    <w:rsid w:val="00E41DB4"/>
    <w:rsid w:val="00E5723A"/>
    <w:rsid w:val="00E67300"/>
    <w:rsid w:val="00E860B3"/>
    <w:rsid w:val="00E93034"/>
    <w:rsid w:val="00EB455F"/>
    <w:rsid w:val="00EB5EA9"/>
    <w:rsid w:val="00FA09A1"/>
    <w:rsid w:val="00FA6362"/>
    <w:rsid w:val="00FD3273"/>
    <w:rsid w:val="00FF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53310"/>
  <w15:docId w15:val="{AFA14571-2CE1-4A2E-88E3-345B2DEE0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3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B41E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04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041B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04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041B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</dc:creator>
  <cp:keywords/>
  <dc:description/>
  <cp:lastModifiedBy>Brigitte</cp:lastModifiedBy>
  <cp:revision>2</cp:revision>
  <cp:lastPrinted>2022-01-13T18:42:00Z</cp:lastPrinted>
  <dcterms:created xsi:type="dcterms:W3CDTF">2022-06-06T11:12:00Z</dcterms:created>
  <dcterms:modified xsi:type="dcterms:W3CDTF">2022-06-06T11:12:00Z</dcterms:modified>
</cp:coreProperties>
</file>